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916" w:rsidRPr="00F12916" w:rsidRDefault="007A66C4" w:rsidP="00F12916">
      <w:pPr>
        <w:pStyle w:val="CommentText"/>
        <w:rPr>
          <w:rFonts w:ascii="Times New Roman" w:hAnsi="Times New Roman"/>
          <w:b/>
          <w:sz w:val="24"/>
          <w:szCs w:val="24"/>
          <w:lang w:val="en-US"/>
        </w:rPr>
      </w:pPr>
      <w:r w:rsidRPr="00EA4AA9">
        <w:rPr>
          <w:rFonts w:ascii="Times New Roman" w:hAnsi="Times New Roman"/>
          <w:b/>
          <w:sz w:val="24"/>
          <w:szCs w:val="24"/>
          <w:lang w:val="en-US"/>
        </w:rPr>
        <w:t>Appendix</w:t>
      </w:r>
      <w:r w:rsidR="00041843" w:rsidRPr="00F1291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12916" w:rsidRPr="00F12916">
        <w:rPr>
          <w:rFonts w:ascii="Times New Roman" w:hAnsi="Times New Roman"/>
          <w:b/>
          <w:sz w:val="24"/>
          <w:szCs w:val="24"/>
          <w:lang w:val="en-US"/>
        </w:rPr>
        <w:t>S</w:t>
      </w:r>
      <w:r w:rsidR="00DF7B67">
        <w:rPr>
          <w:rFonts w:ascii="Times New Roman" w:hAnsi="Times New Roman"/>
          <w:b/>
          <w:sz w:val="24"/>
          <w:szCs w:val="24"/>
          <w:lang w:val="en-US"/>
        </w:rPr>
        <w:t>3</w:t>
      </w:r>
      <w:r w:rsidR="00F12916" w:rsidRPr="00F12916">
        <w:rPr>
          <w:rFonts w:ascii="Times New Roman" w:hAnsi="Times New Roman"/>
          <w:b/>
          <w:sz w:val="24"/>
          <w:szCs w:val="24"/>
          <w:lang w:val="en-US"/>
        </w:rPr>
        <w:t>. Quantification of flight muscle mass and fat content</w:t>
      </w:r>
    </w:p>
    <w:p w:rsidR="00F12916" w:rsidRDefault="00F12916" w:rsidP="00F12916">
      <w:pPr>
        <w:pStyle w:val="CommentText"/>
        <w:rPr>
          <w:rFonts w:ascii="Times New Roman" w:hAnsi="Times New Roman"/>
          <w:sz w:val="24"/>
          <w:szCs w:val="24"/>
          <w:lang w:val="en-US"/>
        </w:rPr>
      </w:pPr>
    </w:p>
    <w:p w:rsidR="00F12916" w:rsidRDefault="000C2C88" w:rsidP="00F12916">
      <w:pPr>
        <w:pStyle w:val="CommentText"/>
        <w:spacing w:after="0" w:line="480" w:lineRule="auto"/>
      </w:pPr>
      <w:r>
        <w:rPr>
          <w:rFonts w:ascii="Times New Roman" w:hAnsi="Times New Roman"/>
          <w:sz w:val="24"/>
          <w:szCs w:val="24"/>
          <w:lang w:val="en-US"/>
        </w:rPr>
        <w:t>To quantify flight muscle and fat content, w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>e first removed wings and legs and separated the head, thorax and abdomen using scissors. Thoraces and abdomens were placed individually in Eppendorf tubes</w:t>
      </w:r>
      <w:r w:rsidR="00F12916">
        <w:rPr>
          <w:rFonts w:ascii="Times New Roman" w:hAnsi="Times New Roman"/>
          <w:sz w:val="24"/>
          <w:szCs w:val="24"/>
          <w:lang w:val="en-US"/>
        </w:rPr>
        <w:t xml:space="preserve">, were dried for 48h at 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>60°C</w:t>
      </w:r>
      <w:r w:rsidR="00F12916">
        <w:rPr>
          <w:rFonts w:ascii="Times New Roman" w:hAnsi="Times New Roman"/>
          <w:sz w:val="24"/>
          <w:szCs w:val="24"/>
          <w:lang w:val="en-US"/>
        </w:rPr>
        <w:t xml:space="preserve"> and were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 xml:space="preserve"> weighted</w:t>
      </w:r>
      <w:r w:rsidR="00F12916">
        <w:rPr>
          <w:rFonts w:ascii="Times New Roman" w:hAnsi="Times New Roman"/>
          <w:sz w:val="24"/>
          <w:szCs w:val="24"/>
          <w:lang w:val="en-US"/>
        </w:rPr>
        <w:t xml:space="preserve"> separately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 xml:space="preserve"> to the nearest 0.01 mg using </w:t>
      </w:r>
      <w:r w:rsidR="00F12916" w:rsidRPr="00961757">
        <w:rPr>
          <w:rFonts w:ascii="Times New Roman" w:hAnsi="Times New Roman"/>
          <w:sz w:val="24"/>
          <w:szCs w:val="24"/>
          <w:lang w:val="en-US"/>
        </w:rPr>
        <w:t>an electronic balance (</w:t>
      </w:r>
      <w:proofErr w:type="spellStart"/>
      <w:r w:rsidR="00C54DE4" w:rsidRPr="008707AC">
        <w:rPr>
          <w:rFonts w:ascii="Times New Roman" w:hAnsi="Times New Roman" w:cs="Times New Roman"/>
          <w:bCs/>
          <w:sz w:val="24"/>
          <w:szCs w:val="24"/>
          <w:lang w:val="en-US"/>
        </w:rPr>
        <w:t>AB135</w:t>
      </w:r>
      <w:proofErr w:type="spellEnd"/>
      <w:r w:rsidR="00C54DE4" w:rsidRPr="008707AC">
        <w:rPr>
          <w:rFonts w:ascii="Times New Roman" w:hAnsi="Times New Roman" w:cs="Times New Roman"/>
          <w:bCs/>
          <w:sz w:val="24"/>
          <w:szCs w:val="24"/>
          <w:lang w:val="en-US"/>
        </w:rPr>
        <w:t>-S</w:t>
      </w:r>
      <w:r w:rsidR="00C54DE4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C54DE4" w:rsidRPr="008707A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C54DE4" w:rsidRPr="008707AC">
        <w:rPr>
          <w:rFonts w:ascii="Times New Roman" w:hAnsi="Times New Roman" w:cs="Times New Roman"/>
          <w:bCs/>
          <w:sz w:val="24"/>
          <w:szCs w:val="24"/>
          <w:lang w:val="en-US"/>
        </w:rPr>
        <w:t>Mettler</w:t>
      </w:r>
      <w:proofErr w:type="spellEnd"/>
      <w:r w:rsidR="00C54DE4" w:rsidRPr="008707A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ledo</w:t>
      </w:r>
      <w:r w:rsidR="00C54DE4" w:rsidRPr="008707A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®</w:t>
      </w:r>
      <w:r w:rsidR="00C54D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proofErr w:type="gramStart"/>
      <w:r w:rsidR="00C54DE4">
        <w:rPr>
          <w:rFonts w:ascii="Times New Roman" w:hAnsi="Times New Roman" w:cs="Times New Roman"/>
          <w:bCs/>
          <w:sz w:val="24"/>
          <w:szCs w:val="24"/>
          <w:lang w:val="en-US"/>
        </w:rPr>
        <w:t>Zaventem</w:t>
      </w:r>
      <w:proofErr w:type="spellEnd"/>
      <w:proofErr w:type="gramEnd"/>
      <w:r w:rsidR="00C54DE4">
        <w:rPr>
          <w:rFonts w:ascii="Times New Roman" w:hAnsi="Times New Roman" w:cs="Times New Roman"/>
          <w:bCs/>
          <w:sz w:val="24"/>
          <w:szCs w:val="24"/>
          <w:lang w:val="en-US"/>
        </w:rPr>
        <w:t>, Belgium</w:t>
      </w:r>
      <w:r w:rsidR="00F12916" w:rsidRPr="00961757">
        <w:rPr>
          <w:rFonts w:ascii="Times New Roman" w:hAnsi="Times New Roman"/>
          <w:sz w:val="24"/>
          <w:szCs w:val="24"/>
          <w:lang w:val="en-US"/>
        </w:rPr>
        <w:t>)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12916">
        <w:rPr>
          <w:rFonts w:ascii="Times New Roman" w:hAnsi="Times New Roman"/>
          <w:sz w:val="24"/>
          <w:szCs w:val="24"/>
          <w:lang w:val="en-US"/>
        </w:rPr>
        <w:t>Subsequently, f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>at was extracted by adding 1.5 m</w:t>
      </w:r>
      <w:r w:rsidR="00EB556F">
        <w:rPr>
          <w:rFonts w:ascii="Times New Roman" w:hAnsi="Times New Roman"/>
          <w:sz w:val="24"/>
          <w:szCs w:val="24"/>
          <w:lang w:val="en-US"/>
        </w:rPr>
        <w:t>l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 xml:space="preserve"> dichloromethane (99%) to the Eppendorf</w:t>
      </w:r>
      <w:r w:rsidR="00F12916">
        <w:rPr>
          <w:rFonts w:ascii="Times New Roman" w:hAnsi="Times New Roman"/>
          <w:sz w:val="24"/>
          <w:szCs w:val="24"/>
          <w:lang w:val="en-US"/>
        </w:rPr>
        <w:t xml:space="preserve"> tubes which were placed for 24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 xml:space="preserve">h on an automatic shaker. Thereafter, the dichloromethane with the dissolved fat was removed and the body </w:t>
      </w:r>
      <w:r w:rsidR="00F12916">
        <w:rPr>
          <w:rFonts w:ascii="Times New Roman" w:hAnsi="Times New Roman"/>
          <w:sz w:val="24"/>
          <w:szCs w:val="24"/>
          <w:lang w:val="en-US"/>
        </w:rPr>
        <w:t>parts were dried for another 48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 xml:space="preserve">h at 60°C and weighted. Fat content was calculated by subtracting the dry mass after extraction from the dry mass before extraction. To obtain the </w:t>
      </w:r>
      <w:r w:rsidR="00F12916">
        <w:rPr>
          <w:rFonts w:ascii="Times New Roman" w:hAnsi="Times New Roman"/>
          <w:sz w:val="24"/>
          <w:szCs w:val="24"/>
          <w:lang w:val="en-US"/>
        </w:rPr>
        <w:t>flight muscle mass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>, we added 1.5 m</w:t>
      </w:r>
      <w:r w:rsidR="00EB556F">
        <w:rPr>
          <w:rFonts w:ascii="Times New Roman" w:hAnsi="Times New Roman"/>
          <w:sz w:val="24"/>
          <w:szCs w:val="24"/>
          <w:lang w:val="en-US"/>
        </w:rPr>
        <w:t>l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F12916" w:rsidRPr="00542F1A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 w:rsidR="00F12916" w:rsidRPr="00542F1A">
        <w:rPr>
          <w:rFonts w:ascii="Times New Roman" w:hAnsi="Times New Roman"/>
          <w:sz w:val="24"/>
          <w:szCs w:val="24"/>
          <w:lang w:val="en-US"/>
        </w:rPr>
        <w:t xml:space="preserve"> (0.35</w:t>
      </w:r>
      <w:r w:rsidR="00F1291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2916" w:rsidRPr="00542F1A">
        <w:rPr>
          <w:rFonts w:ascii="Times New Roman" w:hAnsi="Times New Roman"/>
          <w:sz w:val="24"/>
          <w:szCs w:val="24"/>
          <w:lang w:val="en-US"/>
        </w:rPr>
        <w:t>M) to the Eppendorf tubes to break down all muscle tissue</w:t>
      </w:r>
      <w:r w:rsidR="00F12916">
        <w:rPr>
          <w:rFonts w:ascii="Times New Roman" w:hAnsi="Times New Roman"/>
          <w:sz w:val="24"/>
          <w:szCs w:val="24"/>
          <w:lang w:val="en-US"/>
        </w:rPr>
        <w:t xml:space="preserve"> in the </w:t>
      </w:r>
      <w:r w:rsidR="00F12916" w:rsidRPr="003A76DB">
        <w:rPr>
          <w:rFonts w:ascii="Times New Roman" w:hAnsi="Times New Roman"/>
          <w:sz w:val="24"/>
          <w:szCs w:val="24"/>
          <w:lang w:val="en-US"/>
        </w:rPr>
        <w:t xml:space="preserve">thorax samples, and placed the tubes on a shaker for 24h. The exoskeleton of thorax and abdomen were dried </w:t>
      </w:r>
      <w:r w:rsidR="00161C05" w:rsidRPr="003A76DB">
        <w:rPr>
          <w:rFonts w:ascii="Times New Roman" w:hAnsi="Times New Roman"/>
          <w:sz w:val="24"/>
          <w:szCs w:val="24"/>
          <w:lang w:val="en-US"/>
        </w:rPr>
        <w:t xml:space="preserve">for another 48h at 60°C </w:t>
      </w:r>
      <w:r w:rsidR="00F12916" w:rsidRPr="003A76DB">
        <w:rPr>
          <w:rFonts w:ascii="Times New Roman" w:hAnsi="Times New Roman"/>
          <w:sz w:val="24"/>
          <w:szCs w:val="24"/>
          <w:lang w:val="en-US"/>
        </w:rPr>
        <w:t>and weighted. Flight muscle mass was calculated by subtracting the thoracic exoskeleton mass from the total fatless thorax mass.</w:t>
      </w:r>
      <w:bookmarkStart w:id="0" w:name="_GoBack"/>
      <w:bookmarkEnd w:id="0"/>
    </w:p>
    <w:p w:rsidR="00E41996" w:rsidRDefault="00E41996" w:rsidP="00F12916">
      <w:pPr>
        <w:spacing w:after="0" w:line="480" w:lineRule="auto"/>
      </w:pPr>
    </w:p>
    <w:sectPr w:rsidR="00E41996" w:rsidSect="004631F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F12916"/>
    <w:rsid w:val="00006055"/>
    <w:rsid w:val="00011002"/>
    <w:rsid w:val="0001142D"/>
    <w:rsid w:val="000132C3"/>
    <w:rsid w:val="00015273"/>
    <w:rsid w:val="00022881"/>
    <w:rsid w:val="000243C7"/>
    <w:rsid w:val="00027A43"/>
    <w:rsid w:val="00031E32"/>
    <w:rsid w:val="0003383C"/>
    <w:rsid w:val="0003767B"/>
    <w:rsid w:val="00040723"/>
    <w:rsid w:val="00041843"/>
    <w:rsid w:val="0004229D"/>
    <w:rsid w:val="00045466"/>
    <w:rsid w:val="00063094"/>
    <w:rsid w:val="000647DB"/>
    <w:rsid w:val="000679ED"/>
    <w:rsid w:val="000701F5"/>
    <w:rsid w:val="00071ECB"/>
    <w:rsid w:val="00072246"/>
    <w:rsid w:val="000749A6"/>
    <w:rsid w:val="00074DC5"/>
    <w:rsid w:val="00082286"/>
    <w:rsid w:val="00086618"/>
    <w:rsid w:val="0009632B"/>
    <w:rsid w:val="000A00FD"/>
    <w:rsid w:val="000A248F"/>
    <w:rsid w:val="000B3295"/>
    <w:rsid w:val="000B4B3F"/>
    <w:rsid w:val="000B4CF5"/>
    <w:rsid w:val="000B50CA"/>
    <w:rsid w:val="000B61B7"/>
    <w:rsid w:val="000C0FCA"/>
    <w:rsid w:val="000C2C88"/>
    <w:rsid w:val="000C7E42"/>
    <w:rsid w:val="000D26B6"/>
    <w:rsid w:val="000D6661"/>
    <w:rsid w:val="000E6407"/>
    <w:rsid w:val="000F2584"/>
    <w:rsid w:val="000F4169"/>
    <w:rsid w:val="00101838"/>
    <w:rsid w:val="0010491F"/>
    <w:rsid w:val="00107F77"/>
    <w:rsid w:val="0011213B"/>
    <w:rsid w:val="00120961"/>
    <w:rsid w:val="001246DB"/>
    <w:rsid w:val="00124C0F"/>
    <w:rsid w:val="001324A8"/>
    <w:rsid w:val="001344AF"/>
    <w:rsid w:val="00140FC4"/>
    <w:rsid w:val="00141FEA"/>
    <w:rsid w:val="00144365"/>
    <w:rsid w:val="00146DC4"/>
    <w:rsid w:val="00153105"/>
    <w:rsid w:val="00157D18"/>
    <w:rsid w:val="00161C05"/>
    <w:rsid w:val="00182537"/>
    <w:rsid w:val="00187F9B"/>
    <w:rsid w:val="00190A16"/>
    <w:rsid w:val="001919B6"/>
    <w:rsid w:val="00192FB3"/>
    <w:rsid w:val="001A1BD0"/>
    <w:rsid w:val="001B5635"/>
    <w:rsid w:val="001C07F2"/>
    <w:rsid w:val="001C0A9B"/>
    <w:rsid w:val="001C18AA"/>
    <w:rsid w:val="001C2843"/>
    <w:rsid w:val="001C5FC5"/>
    <w:rsid w:val="001D063D"/>
    <w:rsid w:val="001D1EF0"/>
    <w:rsid w:val="001D24DE"/>
    <w:rsid w:val="001D6030"/>
    <w:rsid w:val="001D6199"/>
    <w:rsid w:val="001E5454"/>
    <w:rsid w:val="001E7BA1"/>
    <w:rsid w:val="001F560E"/>
    <w:rsid w:val="00210F5E"/>
    <w:rsid w:val="0021300A"/>
    <w:rsid w:val="002267EC"/>
    <w:rsid w:val="00233CCB"/>
    <w:rsid w:val="0023681D"/>
    <w:rsid w:val="002368C7"/>
    <w:rsid w:val="00237B9D"/>
    <w:rsid w:val="002408CC"/>
    <w:rsid w:val="00241FB5"/>
    <w:rsid w:val="002431AA"/>
    <w:rsid w:val="00245BD9"/>
    <w:rsid w:val="00251A87"/>
    <w:rsid w:val="00255576"/>
    <w:rsid w:val="00263437"/>
    <w:rsid w:val="00264A17"/>
    <w:rsid w:val="00265D71"/>
    <w:rsid w:val="00265DA1"/>
    <w:rsid w:val="00267EAE"/>
    <w:rsid w:val="00270E0F"/>
    <w:rsid w:val="002914A3"/>
    <w:rsid w:val="002A630A"/>
    <w:rsid w:val="002A675D"/>
    <w:rsid w:val="002B1158"/>
    <w:rsid w:val="002B7E4F"/>
    <w:rsid w:val="002C03F2"/>
    <w:rsid w:val="002C0E0F"/>
    <w:rsid w:val="002C5B3A"/>
    <w:rsid w:val="002D0592"/>
    <w:rsid w:val="002D2580"/>
    <w:rsid w:val="002D31A4"/>
    <w:rsid w:val="002D38CD"/>
    <w:rsid w:val="002D472C"/>
    <w:rsid w:val="002D5594"/>
    <w:rsid w:val="002E0D98"/>
    <w:rsid w:val="002E74D3"/>
    <w:rsid w:val="002F3F08"/>
    <w:rsid w:val="002F56EA"/>
    <w:rsid w:val="002F71A6"/>
    <w:rsid w:val="0030010F"/>
    <w:rsid w:val="00305027"/>
    <w:rsid w:val="00306B86"/>
    <w:rsid w:val="003116E5"/>
    <w:rsid w:val="0031210F"/>
    <w:rsid w:val="0031255F"/>
    <w:rsid w:val="00315D5C"/>
    <w:rsid w:val="00316CB4"/>
    <w:rsid w:val="003172D5"/>
    <w:rsid w:val="003173E5"/>
    <w:rsid w:val="00336E85"/>
    <w:rsid w:val="00337C3E"/>
    <w:rsid w:val="0034161A"/>
    <w:rsid w:val="0034204F"/>
    <w:rsid w:val="00350952"/>
    <w:rsid w:val="00351A9E"/>
    <w:rsid w:val="0035684E"/>
    <w:rsid w:val="003667F4"/>
    <w:rsid w:val="00372C34"/>
    <w:rsid w:val="00377E37"/>
    <w:rsid w:val="003836FB"/>
    <w:rsid w:val="003840D1"/>
    <w:rsid w:val="00392097"/>
    <w:rsid w:val="0039288E"/>
    <w:rsid w:val="00394622"/>
    <w:rsid w:val="00395681"/>
    <w:rsid w:val="003A1170"/>
    <w:rsid w:val="003A3F61"/>
    <w:rsid w:val="003A76DB"/>
    <w:rsid w:val="003B0DAC"/>
    <w:rsid w:val="003B790E"/>
    <w:rsid w:val="003C3EE5"/>
    <w:rsid w:val="003C4F5D"/>
    <w:rsid w:val="003D13BB"/>
    <w:rsid w:val="003D5679"/>
    <w:rsid w:val="003D6A27"/>
    <w:rsid w:val="003E25D5"/>
    <w:rsid w:val="003E27E4"/>
    <w:rsid w:val="003E327A"/>
    <w:rsid w:val="003E334E"/>
    <w:rsid w:val="003E5649"/>
    <w:rsid w:val="003F58AF"/>
    <w:rsid w:val="00404CA3"/>
    <w:rsid w:val="00406080"/>
    <w:rsid w:val="0040763B"/>
    <w:rsid w:val="004144E7"/>
    <w:rsid w:val="0041676F"/>
    <w:rsid w:val="004168A7"/>
    <w:rsid w:val="00420C25"/>
    <w:rsid w:val="00421796"/>
    <w:rsid w:val="0042591F"/>
    <w:rsid w:val="004279A7"/>
    <w:rsid w:val="0044406D"/>
    <w:rsid w:val="00450033"/>
    <w:rsid w:val="004504FE"/>
    <w:rsid w:val="00452D72"/>
    <w:rsid w:val="00454A8D"/>
    <w:rsid w:val="00456BE1"/>
    <w:rsid w:val="00462878"/>
    <w:rsid w:val="004631F5"/>
    <w:rsid w:val="00465721"/>
    <w:rsid w:val="00471783"/>
    <w:rsid w:val="0047422D"/>
    <w:rsid w:val="00474CAC"/>
    <w:rsid w:val="00482324"/>
    <w:rsid w:val="004873AC"/>
    <w:rsid w:val="00487449"/>
    <w:rsid w:val="004908A1"/>
    <w:rsid w:val="00492C08"/>
    <w:rsid w:val="0049342D"/>
    <w:rsid w:val="004A1724"/>
    <w:rsid w:val="004A1C6C"/>
    <w:rsid w:val="004A2142"/>
    <w:rsid w:val="004B0411"/>
    <w:rsid w:val="004B7C4B"/>
    <w:rsid w:val="004C188C"/>
    <w:rsid w:val="004C21EB"/>
    <w:rsid w:val="004C6724"/>
    <w:rsid w:val="004C69EA"/>
    <w:rsid w:val="004E0C8C"/>
    <w:rsid w:val="004E420D"/>
    <w:rsid w:val="004E4D45"/>
    <w:rsid w:val="004E5BA8"/>
    <w:rsid w:val="004E6C91"/>
    <w:rsid w:val="004E6E5C"/>
    <w:rsid w:val="0051121F"/>
    <w:rsid w:val="00512CC1"/>
    <w:rsid w:val="0051554C"/>
    <w:rsid w:val="005211BB"/>
    <w:rsid w:val="00521E70"/>
    <w:rsid w:val="00524395"/>
    <w:rsid w:val="0053391A"/>
    <w:rsid w:val="00540997"/>
    <w:rsid w:val="0054204F"/>
    <w:rsid w:val="0054421D"/>
    <w:rsid w:val="00546629"/>
    <w:rsid w:val="00547D26"/>
    <w:rsid w:val="0056588D"/>
    <w:rsid w:val="0057199E"/>
    <w:rsid w:val="005739BD"/>
    <w:rsid w:val="005A1584"/>
    <w:rsid w:val="005A446F"/>
    <w:rsid w:val="005A7F20"/>
    <w:rsid w:val="005B538B"/>
    <w:rsid w:val="005C23CF"/>
    <w:rsid w:val="005C32C0"/>
    <w:rsid w:val="005C3A6A"/>
    <w:rsid w:val="005C4A2B"/>
    <w:rsid w:val="005C5313"/>
    <w:rsid w:val="005C5DBA"/>
    <w:rsid w:val="005D2707"/>
    <w:rsid w:val="005D578E"/>
    <w:rsid w:val="005E1DE7"/>
    <w:rsid w:val="005E2A57"/>
    <w:rsid w:val="005E328B"/>
    <w:rsid w:val="005E57F0"/>
    <w:rsid w:val="005F061B"/>
    <w:rsid w:val="005F699F"/>
    <w:rsid w:val="0060146C"/>
    <w:rsid w:val="00604654"/>
    <w:rsid w:val="006053C5"/>
    <w:rsid w:val="00606527"/>
    <w:rsid w:val="006118AB"/>
    <w:rsid w:val="00614123"/>
    <w:rsid w:val="0062189A"/>
    <w:rsid w:val="006229D2"/>
    <w:rsid w:val="00627DF2"/>
    <w:rsid w:val="00631301"/>
    <w:rsid w:val="00634AAB"/>
    <w:rsid w:val="00634EF5"/>
    <w:rsid w:val="00642014"/>
    <w:rsid w:val="00652B26"/>
    <w:rsid w:val="00654211"/>
    <w:rsid w:val="00656E6C"/>
    <w:rsid w:val="006630BB"/>
    <w:rsid w:val="0066319F"/>
    <w:rsid w:val="00682523"/>
    <w:rsid w:val="00691C1A"/>
    <w:rsid w:val="0069599D"/>
    <w:rsid w:val="006976C9"/>
    <w:rsid w:val="006A15D6"/>
    <w:rsid w:val="006A2A18"/>
    <w:rsid w:val="006A7938"/>
    <w:rsid w:val="006B10B1"/>
    <w:rsid w:val="006B6F4F"/>
    <w:rsid w:val="006C22D2"/>
    <w:rsid w:val="006C31A7"/>
    <w:rsid w:val="006C4B9E"/>
    <w:rsid w:val="006D0E96"/>
    <w:rsid w:val="006D231B"/>
    <w:rsid w:val="006D2F37"/>
    <w:rsid w:val="006D394C"/>
    <w:rsid w:val="006E006F"/>
    <w:rsid w:val="006E438B"/>
    <w:rsid w:val="006E6A87"/>
    <w:rsid w:val="006F111B"/>
    <w:rsid w:val="006F3CFE"/>
    <w:rsid w:val="006F5504"/>
    <w:rsid w:val="006F6351"/>
    <w:rsid w:val="006F732E"/>
    <w:rsid w:val="0070162A"/>
    <w:rsid w:val="0070734A"/>
    <w:rsid w:val="007204F6"/>
    <w:rsid w:val="00723AF6"/>
    <w:rsid w:val="00726A30"/>
    <w:rsid w:val="0073601D"/>
    <w:rsid w:val="00743E22"/>
    <w:rsid w:val="007450AD"/>
    <w:rsid w:val="00746C3D"/>
    <w:rsid w:val="007518EF"/>
    <w:rsid w:val="00752FC4"/>
    <w:rsid w:val="0076429C"/>
    <w:rsid w:val="007678A2"/>
    <w:rsid w:val="0077768D"/>
    <w:rsid w:val="00780A29"/>
    <w:rsid w:val="00782645"/>
    <w:rsid w:val="00785B51"/>
    <w:rsid w:val="00786D64"/>
    <w:rsid w:val="00795BF6"/>
    <w:rsid w:val="007A030A"/>
    <w:rsid w:val="007A0F06"/>
    <w:rsid w:val="007A1970"/>
    <w:rsid w:val="007A39B2"/>
    <w:rsid w:val="007A66C4"/>
    <w:rsid w:val="007A77E0"/>
    <w:rsid w:val="007A7A0D"/>
    <w:rsid w:val="007B24EC"/>
    <w:rsid w:val="007B5854"/>
    <w:rsid w:val="007B74E2"/>
    <w:rsid w:val="007C101B"/>
    <w:rsid w:val="007C2451"/>
    <w:rsid w:val="007D04B9"/>
    <w:rsid w:val="007D66C8"/>
    <w:rsid w:val="007D7002"/>
    <w:rsid w:val="007D7420"/>
    <w:rsid w:val="007E2F13"/>
    <w:rsid w:val="007E5F5B"/>
    <w:rsid w:val="007F2494"/>
    <w:rsid w:val="007F7559"/>
    <w:rsid w:val="008001C6"/>
    <w:rsid w:val="00800E40"/>
    <w:rsid w:val="00804B2B"/>
    <w:rsid w:val="00806E7B"/>
    <w:rsid w:val="0080765C"/>
    <w:rsid w:val="008209D2"/>
    <w:rsid w:val="008241D4"/>
    <w:rsid w:val="00835EC2"/>
    <w:rsid w:val="00836DCD"/>
    <w:rsid w:val="00837A35"/>
    <w:rsid w:val="008405CB"/>
    <w:rsid w:val="0084123B"/>
    <w:rsid w:val="00841FD2"/>
    <w:rsid w:val="008444B9"/>
    <w:rsid w:val="008522B4"/>
    <w:rsid w:val="00855035"/>
    <w:rsid w:val="00860394"/>
    <w:rsid w:val="00864A8F"/>
    <w:rsid w:val="00865471"/>
    <w:rsid w:val="00872127"/>
    <w:rsid w:val="00874ABA"/>
    <w:rsid w:val="00877A0C"/>
    <w:rsid w:val="00885C7D"/>
    <w:rsid w:val="008901D9"/>
    <w:rsid w:val="00890418"/>
    <w:rsid w:val="00890B27"/>
    <w:rsid w:val="00892BAA"/>
    <w:rsid w:val="008A3196"/>
    <w:rsid w:val="008A51BC"/>
    <w:rsid w:val="008A5EE9"/>
    <w:rsid w:val="008B2D20"/>
    <w:rsid w:val="008B3169"/>
    <w:rsid w:val="008C2D71"/>
    <w:rsid w:val="008C6298"/>
    <w:rsid w:val="008D1C0B"/>
    <w:rsid w:val="008D44AE"/>
    <w:rsid w:val="008E38E5"/>
    <w:rsid w:val="008E5E7C"/>
    <w:rsid w:val="008F1FE9"/>
    <w:rsid w:val="008F3B7F"/>
    <w:rsid w:val="009014BE"/>
    <w:rsid w:val="00904450"/>
    <w:rsid w:val="009114AF"/>
    <w:rsid w:val="009121F2"/>
    <w:rsid w:val="00915317"/>
    <w:rsid w:val="009153A4"/>
    <w:rsid w:val="0093441D"/>
    <w:rsid w:val="009357A4"/>
    <w:rsid w:val="009366D6"/>
    <w:rsid w:val="009377A0"/>
    <w:rsid w:val="009435A0"/>
    <w:rsid w:val="00950D60"/>
    <w:rsid w:val="00951916"/>
    <w:rsid w:val="00957AF9"/>
    <w:rsid w:val="00961836"/>
    <w:rsid w:val="00973299"/>
    <w:rsid w:val="00973D44"/>
    <w:rsid w:val="00980780"/>
    <w:rsid w:val="0099081C"/>
    <w:rsid w:val="0099615E"/>
    <w:rsid w:val="009A4BE5"/>
    <w:rsid w:val="009A6337"/>
    <w:rsid w:val="009B0509"/>
    <w:rsid w:val="009B5B0B"/>
    <w:rsid w:val="009B5B4D"/>
    <w:rsid w:val="009B64F4"/>
    <w:rsid w:val="009B6FF0"/>
    <w:rsid w:val="009B7AB9"/>
    <w:rsid w:val="009C0746"/>
    <w:rsid w:val="009C2CE2"/>
    <w:rsid w:val="009E5954"/>
    <w:rsid w:val="009F2499"/>
    <w:rsid w:val="009F3570"/>
    <w:rsid w:val="009F61D9"/>
    <w:rsid w:val="009F79ED"/>
    <w:rsid w:val="00A02165"/>
    <w:rsid w:val="00A1310A"/>
    <w:rsid w:val="00A138F1"/>
    <w:rsid w:val="00A22F2E"/>
    <w:rsid w:val="00A309D2"/>
    <w:rsid w:val="00A30CA0"/>
    <w:rsid w:val="00A314F9"/>
    <w:rsid w:val="00A3338F"/>
    <w:rsid w:val="00A36D42"/>
    <w:rsid w:val="00A4287D"/>
    <w:rsid w:val="00A43AC1"/>
    <w:rsid w:val="00A46CB6"/>
    <w:rsid w:val="00A4725E"/>
    <w:rsid w:val="00A530AC"/>
    <w:rsid w:val="00A572C7"/>
    <w:rsid w:val="00A62F40"/>
    <w:rsid w:val="00A63C16"/>
    <w:rsid w:val="00A674CA"/>
    <w:rsid w:val="00A727BA"/>
    <w:rsid w:val="00AA4CFC"/>
    <w:rsid w:val="00AA566F"/>
    <w:rsid w:val="00AB5D5B"/>
    <w:rsid w:val="00AC22B9"/>
    <w:rsid w:val="00AC2AC0"/>
    <w:rsid w:val="00AE33F5"/>
    <w:rsid w:val="00AF1CD4"/>
    <w:rsid w:val="00AF3DFE"/>
    <w:rsid w:val="00B00439"/>
    <w:rsid w:val="00B02AD9"/>
    <w:rsid w:val="00B031AB"/>
    <w:rsid w:val="00B04A43"/>
    <w:rsid w:val="00B05B75"/>
    <w:rsid w:val="00B06C81"/>
    <w:rsid w:val="00B1126E"/>
    <w:rsid w:val="00B12A26"/>
    <w:rsid w:val="00B16384"/>
    <w:rsid w:val="00B20B91"/>
    <w:rsid w:val="00B21F50"/>
    <w:rsid w:val="00B26F0B"/>
    <w:rsid w:val="00B36DD0"/>
    <w:rsid w:val="00B450FF"/>
    <w:rsid w:val="00B64AB5"/>
    <w:rsid w:val="00B65685"/>
    <w:rsid w:val="00B666F8"/>
    <w:rsid w:val="00B67309"/>
    <w:rsid w:val="00B71784"/>
    <w:rsid w:val="00B7187F"/>
    <w:rsid w:val="00B71C55"/>
    <w:rsid w:val="00B75409"/>
    <w:rsid w:val="00B77F53"/>
    <w:rsid w:val="00B9293B"/>
    <w:rsid w:val="00B951FE"/>
    <w:rsid w:val="00B969AE"/>
    <w:rsid w:val="00BA049A"/>
    <w:rsid w:val="00BA244F"/>
    <w:rsid w:val="00BA6F43"/>
    <w:rsid w:val="00BB0C62"/>
    <w:rsid w:val="00BB112E"/>
    <w:rsid w:val="00BB2A9F"/>
    <w:rsid w:val="00BB6004"/>
    <w:rsid w:val="00BC4989"/>
    <w:rsid w:val="00BC4B12"/>
    <w:rsid w:val="00BC5196"/>
    <w:rsid w:val="00BD184F"/>
    <w:rsid w:val="00BE1239"/>
    <w:rsid w:val="00BE65CC"/>
    <w:rsid w:val="00BF05BE"/>
    <w:rsid w:val="00BF26C3"/>
    <w:rsid w:val="00BF2F26"/>
    <w:rsid w:val="00C0522A"/>
    <w:rsid w:val="00C1654A"/>
    <w:rsid w:val="00C2250F"/>
    <w:rsid w:val="00C228A2"/>
    <w:rsid w:val="00C23BFC"/>
    <w:rsid w:val="00C33E2F"/>
    <w:rsid w:val="00C359F4"/>
    <w:rsid w:val="00C40A72"/>
    <w:rsid w:val="00C414DF"/>
    <w:rsid w:val="00C452D1"/>
    <w:rsid w:val="00C52DA7"/>
    <w:rsid w:val="00C54DE4"/>
    <w:rsid w:val="00C714B7"/>
    <w:rsid w:val="00C71658"/>
    <w:rsid w:val="00C76523"/>
    <w:rsid w:val="00C83DEA"/>
    <w:rsid w:val="00C86F56"/>
    <w:rsid w:val="00C879C1"/>
    <w:rsid w:val="00C90C0A"/>
    <w:rsid w:val="00CA0F93"/>
    <w:rsid w:val="00CA1D8C"/>
    <w:rsid w:val="00CA23ED"/>
    <w:rsid w:val="00CB1FB3"/>
    <w:rsid w:val="00CB37C5"/>
    <w:rsid w:val="00CB3E9A"/>
    <w:rsid w:val="00CB6546"/>
    <w:rsid w:val="00CC5796"/>
    <w:rsid w:val="00CC665F"/>
    <w:rsid w:val="00CD1FAB"/>
    <w:rsid w:val="00CD4CE6"/>
    <w:rsid w:val="00CE0091"/>
    <w:rsid w:val="00CE126C"/>
    <w:rsid w:val="00CF0F25"/>
    <w:rsid w:val="00CF0F7D"/>
    <w:rsid w:val="00CF7F12"/>
    <w:rsid w:val="00D0198B"/>
    <w:rsid w:val="00D103FF"/>
    <w:rsid w:val="00D124DA"/>
    <w:rsid w:val="00D2443C"/>
    <w:rsid w:val="00D33233"/>
    <w:rsid w:val="00D343C4"/>
    <w:rsid w:val="00D34DBB"/>
    <w:rsid w:val="00D371D1"/>
    <w:rsid w:val="00D43899"/>
    <w:rsid w:val="00D46B52"/>
    <w:rsid w:val="00D52BF4"/>
    <w:rsid w:val="00D55E43"/>
    <w:rsid w:val="00D72B47"/>
    <w:rsid w:val="00D74C97"/>
    <w:rsid w:val="00D7725C"/>
    <w:rsid w:val="00D92A96"/>
    <w:rsid w:val="00D9370E"/>
    <w:rsid w:val="00D96559"/>
    <w:rsid w:val="00DA0E08"/>
    <w:rsid w:val="00DA7188"/>
    <w:rsid w:val="00DB149C"/>
    <w:rsid w:val="00DB45CB"/>
    <w:rsid w:val="00DC41A3"/>
    <w:rsid w:val="00DD0642"/>
    <w:rsid w:val="00DD146A"/>
    <w:rsid w:val="00DD65EC"/>
    <w:rsid w:val="00DD6AE1"/>
    <w:rsid w:val="00DE3470"/>
    <w:rsid w:val="00DE51DA"/>
    <w:rsid w:val="00DE5482"/>
    <w:rsid w:val="00DE579A"/>
    <w:rsid w:val="00DF0D0F"/>
    <w:rsid w:val="00DF660A"/>
    <w:rsid w:val="00DF7B67"/>
    <w:rsid w:val="00E054DD"/>
    <w:rsid w:val="00E14027"/>
    <w:rsid w:val="00E2142F"/>
    <w:rsid w:val="00E24FDD"/>
    <w:rsid w:val="00E31C9A"/>
    <w:rsid w:val="00E41996"/>
    <w:rsid w:val="00E472BB"/>
    <w:rsid w:val="00E5302B"/>
    <w:rsid w:val="00E543B0"/>
    <w:rsid w:val="00E56FF6"/>
    <w:rsid w:val="00E62064"/>
    <w:rsid w:val="00E62C92"/>
    <w:rsid w:val="00E65CA5"/>
    <w:rsid w:val="00E65D90"/>
    <w:rsid w:val="00E70726"/>
    <w:rsid w:val="00E7483E"/>
    <w:rsid w:val="00E7570B"/>
    <w:rsid w:val="00E804D7"/>
    <w:rsid w:val="00E80A90"/>
    <w:rsid w:val="00E8678C"/>
    <w:rsid w:val="00E912A9"/>
    <w:rsid w:val="00E914AA"/>
    <w:rsid w:val="00E915C7"/>
    <w:rsid w:val="00E92C62"/>
    <w:rsid w:val="00E97B13"/>
    <w:rsid w:val="00EA33F1"/>
    <w:rsid w:val="00EA4105"/>
    <w:rsid w:val="00EA6096"/>
    <w:rsid w:val="00EB556F"/>
    <w:rsid w:val="00EC5EF8"/>
    <w:rsid w:val="00EC62B0"/>
    <w:rsid w:val="00EC7409"/>
    <w:rsid w:val="00ED08C6"/>
    <w:rsid w:val="00EE042A"/>
    <w:rsid w:val="00EE389C"/>
    <w:rsid w:val="00EE4996"/>
    <w:rsid w:val="00EE5441"/>
    <w:rsid w:val="00EF160B"/>
    <w:rsid w:val="00EF38F2"/>
    <w:rsid w:val="00EF7CD7"/>
    <w:rsid w:val="00EF7CE0"/>
    <w:rsid w:val="00F04527"/>
    <w:rsid w:val="00F12916"/>
    <w:rsid w:val="00F14905"/>
    <w:rsid w:val="00F2064D"/>
    <w:rsid w:val="00F23943"/>
    <w:rsid w:val="00F36F3B"/>
    <w:rsid w:val="00F4155F"/>
    <w:rsid w:val="00F502F2"/>
    <w:rsid w:val="00F51268"/>
    <w:rsid w:val="00F52B45"/>
    <w:rsid w:val="00F56D33"/>
    <w:rsid w:val="00F57460"/>
    <w:rsid w:val="00F57523"/>
    <w:rsid w:val="00F64AC9"/>
    <w:rsid w:val="00F653C8"/>
    <w:rsid w:val="00F6560B"/>
    <w:rsid w:val="00F70409"/>
    <w:rsid w:val="00F72D65"/>
    <w:rsid w:val="00F75591"/>
    <w:rsid w:val="00F77E0C"/>
    <w:rsid w:val="00F82852"/>
    <w:rsid w:val="00F9180F"/>
    <w:rsid w:val="00FA2CD3"/>
    <w:rsid w:val="00FA2FEF"/>
    <w:rsid w:val="00FA5503"/>
    <w:rsid w:val="00FA7072"/>
    <w:rsid w:val="00FB0929"/>
    <w:rsid w:val="00FB12DE"/>
    <w:rsid w:val="00FB51B7"/>
    <w:rsid w:val="00FC2D94"/>
    <w:rsid w:val="00FC30E2"/>
    <w:rsid w:val="00FC648C"/>
    <w:rsid w:val="00FD30FC"/>
    <w:rsid w:val="00FE1181"/>
    <w:rsid w:val="00FE4EEC"/>
    <w:rsid w:val="00FF00F6"/>
    <w:rsid w:val="00FF1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F1291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12916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129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C8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631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F1291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12916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129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C8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631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ong Dinh</dc:creator>
  <cp:lastModifiedBy>0006586</cp:lastModifiedBy>
  <cp:revision>6</cp:revision>
  <dcterms:created xsi:type="dcterms:W3CDTF">2015-10-01T09:49:00Z</dcterms:created>
  <dcterms:modified xsi:type="dcterms:W3CDTF">2015-12-06T01:36:00Z</dcterms:modified>
</cp:coreProperties>
</file>